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1DD3F" w14:textId="0DF4CA6F" w:rsidR="00AD38C4" w:rsidRDefault="00AD38C4" w:rsidP="00690A47">
      <w:pPr>
        <w:spacing w:after="160"/>
        <w:rPr>
          <w:rFonts w:ascii="Times New Roman" w:eastAsia="맑은 고딕" w:hAnsi="Times New Roman"/>
          <w:sz w:val="22"/>
        </w:rPr>
      </w:pPr>
      <w:r w:rsidRPr="005B2C2C"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>
        <w:t xml:space="preserve">. </w:t>
      </w:r>
      <w:r w:rsidR="005D43DD" w:rsidRPr="005D43DD">
        <w:rPr>
          <w:rFonts w:ascii="Times New Roman" w:eastAsia="맑은 고딕" w:hAnsi="Times New Roman"/>
          <w:sz w:val="22"/>
        </w:rPr>
        <w:t>The original recipe for white pan bread according to the Korean Baker’s License standard</w:t>
      </w:r>
      <w:r w:rsidR="005D43DD">
        <w:rPr>
          <w:rFonts w:ascii="Times New Roman" w:eastAsia="맑은 고딕" w:hAnsi="Times New Roman" w:hint="eastAsia"/>
          <w:sz w:val="22"/>
        </w:rPr>
        <w:t>.</w:t>
      </w:r>
    </w:p>
    <w:tbl>
      <w:tblPr>
        <w:tblW w:w="3726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3"/>
        <w:gridCol w:w="3403"/>
        <w:gridCol w:w="3401"/>
      </w:tblGrid>
      <w:tr w:rsidR="005D43DD" w:rsidRPr="00C011FC" w14:paraId="1EF1255E" w14:textId="77777777" w:rsidTr="005D43DD">
        <w:trPr>
          <w:trHeight w:val="506"/>
        </w:trPr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1AB68" w14:textId="426D13BD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011FC">
              <w:rPr>
                <w:rStyle w:val="a9"/>
                <w:rFonts w:ascii="Times New Roman" w:hAnsi="Times New Roman" w:cs="Times New Roman"/>
                <w:color w:val="1F1F1F"/>
                <w:bdr w:val="none" w:sz="0" w:space="0" w:color="auto" w:frame="1"/>
              </w:rPr>
              <w:t>Ingredients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96F61" w14:textId="7078F07B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011FC">
              <w:rPr>
                <w:rStyle w:val="a9"/>
                <w:rFonts w:ascii="Times New Roman" w:hAnsi="Times New Roman" w:cs="Times New Roman"/>
                <w:color w:val="1F1F1F"/>
                <w:bdr w:val="none" w:sz="0" w:space="0" w:color="auto" w:frame="1"/>
              </w:rPr>
              <w:t>Baker’s Percentage (%)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915E" w14:textId="467FCE51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011FC">
              <w:rPr>
                <w:rStyle w:val="a9"/>
                <w:rFonts w:ascii="Times New Roman" w:hAnsi="Times New Roman" w:cs="Times New Roman"/>
                <w:color w:val="1F1F1F"/>
                <w:bdr w:val="none" w:sz="0" w:space="0" w:color="auto" w:frame="1"/>
              </w:rPr>
              <w:t>Weight (g)</w:t>
            </w:r>
          </w:p>
        </w:tc>
      </w:tr>
      <w:tr w:rsidR="005D43DD" w:rsidRPr="00C011FC" w14:paraId="45508661" w14:textId="77777777" w:rsidTr="005D43DD">
        <w:trPr>
          <w:trHeight w:val="506"/>
        </w:trPr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34484" w14:textId="115B3B8A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Bread flour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84CB9" w14:textId="6DB2019F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100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44E11" w14:textId="385051E5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1200</w:t>
            </w:r>
          </w:p>
        </w:tc>
      </w:tr>
      <w:tr w:rsidR="005D43DD" w:rsidRPr="00C011FC" w14:paraId="33F48C6F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0205D" w14:textId="6A757ED9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Wat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6638E" w14:textId="0F7C4DE6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6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61B46" w14:textId="5B29A268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756</w:t>
            </w:r>
          </w:p>
        </w:tc>
      </w:tr>
      <w:tr w:rsidR="005D43DD" w:rsidRPr="00C011FC" w14:paraId="3E194D20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C60A1" w14:textId="5C1D6058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Fresh yeas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3E651" w14:textId="77685385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7857E" w14:textId="099903BA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60</w:t>
            </w:r>
          </w:p>
        </w:tc>
      </w:tr>
      <w:tr w:rsidR="005D43DD" w:rsidRPr="00C011FC" w14:paraId="419A521F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0A774" w14:textId="3BBEE29E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Suga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4FD61" w14:textId="57E7A9C7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97657" w14:textId="7574F7FB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60</w:t>
            </w:r>
          </w:p>
        </w:tc>
      </w:tr>
      <w:tr w:rsidR="005D43DD" w:rsidRPr="00C011FC" w14:paraId="03A75E3D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D5038" w14:textId="5D3411BE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Shorten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B4FD5" w14:textId="6C0F8D52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26FE7" w14:textId="38F78DEC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48</w:t>
            </w:r>
          </w:p>
        </w:tc>
      </w:tr>
      <w:tr w:rsidR="005D43DD" w:rsidRPr="00C011FC" w14:paraId="3EFF3A01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6F4A5" w14:textId="53D1AE60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Skim milk powd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43768" w14:textId="704E6E28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E65F9" w14:textId="66156A14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36</w:t>
            </w:r>
          </w:p>
        </w:tc>
      </w:tr>
      <w:tr w:rsidR="005D43DD" w:rsidRPr="00C011FC" w14:paraId="196AC186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11832" w14:textId="593CE866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Bread improv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A1C38" w14:textId="41A783B3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952F5" w14:textId="517C0BE6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24</w:t>
            </w:r>
          </w:p>
        </w:tc>
      </w:tr>
      <w:tr w:rsidR="005D43DD" w:rsidRPr="00C011FC" w14:paraId="4D1EF1BB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EE6F4" w14:textId="43B9712B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Salt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EFE1A" w14:textId="301EB180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1.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A6EEA8" w14:textId="3517AEC6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color w:val="1F1F1F"/>
                <w:bdr w:val="none" w:sz="0" w:space="0" w:color="auto" w:frame="1"/>
              </w:rPr>
              <w:t>21.6</w:t>
            </w:r>
          </w:p>
        </w:tc>
      </w:tr>
      <w:tr w:rsidR="005D43DD" w:rsidRPr="00C011FC" w14:paraId="55E4F133" w14:textId="77777777" w:rsidTr="005D43DD">
        <w:trPr>
          <w:trHeight w:val="506"/>
        </w:trPr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C7DEF" w14:textId="42AB114E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b/>
                <w:bCs/>
                <w:color w:val="1F1F1F"/>
                <w:bdr w:val="none" w:sz="0" w:space="0" w:color="auto" w:frame="1"/>
              </w:rPr>
              <w:t>Tota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7FBFC" w14:textId="68F57AED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b/>
                <w:bCs/>
                <w:color w:val="1F1F1F"/>
                <w:bdr w:val="none" w:sz="0" w:space="0" w:color="auto" w:frame="1"/>
              </w:rPr>
              <w:t>183.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ADB4D" w14:textId="54876E8A" w:rsidR="005D43DD" w:rsidRPr="00C011FC" w:rsidRDefault="005D43DD" w:rsidP="005D43DD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011FC">
              <w:rPr>
                <w:rFonts w:ascii="Times New Roman" w:hAnsi="Times New Roman" w:cs="Times New Roman"/>
                <w:b/>
                <w:bCs/>
                <w:color w:val="1F1F1F"/>
                <w:bdr w:val="none" w:sz="0" w:space="0" w:color="auto" w:frame="1"/>
              </w:rPr>
              <w:t>2205.6</w:t>
            </w:r>
          </w:p>
        </w:tc>
      </w:tr>
    </w:tbl>
    <w:p w14:paraId="1A6A99D4" w14:textId="16E72CA5" w:rsidR="005D43DD" w:rsidRDefault="005D43DD" w:rsidP="00690A47">
      <w:pPr>
        <w:spacing w:after="160"/>
        <w:rPr>
          <w:rFonts w:ascii="Times New Roman" w:hAnsi="Times New Roman" w:cs="Times New Roman"/>
          <w:b/>
          <w:bCs/>
          <w:sz w:val="22"/>
        </w:rPr>
      </w:pPr>
      <w:r w:rsidRPr="005D43DD">
        <w:rPr>
          <w:rFonts w:ascii="Times New Roman" w:hAnsi="Times New Roman" w:cs="Times New Roman"/>
          <w:i/>
          <w:iCs/>
          <w:sz w:val="22"/>
        </w:rPr>
        <w:t>Note:</w:t>
      </w:r>
      <w:r w:rsidRPr="005D43DD">
        <w:rPr>
          <w:rFonts w:ascii="Times New Roman" w:hAnsi="Times New Roman" w:cs="Times New Roman"/>
          <w:sz w:val="22"/>
        </w:rPr>
        <w:t xml:space="preserve"> This recipe is the official standard provided by the Human Resources Development Service of Korea (Q-Net). In the present study, shortening was replaced with unsalted butter, and the bread flour was partially substituted with soy protein isolate (SPI) and spent coffee grounds (SCG).</w:t>
      </w:r>
    </w:p>
    <w:p w14:paraId="4484FF2F" w14:textId="27A5B056" w:rsidR="005D43DD" w:rsidRPr="005D43DD" w:rsidRDefault="005D43DD" w:rsidP="00690A47">
      <w:pPr>
        <w:spacing w:after="160"/>
        <w:rPr>
          <w:rFonts w:ascii="Times New Roman" w:hAnsi="Times New Roman" w:cs="Times New Roman"/>
          <w:sz w:val="22"/>
        </w:rPr>
        <w:sectPr w:rsidR="005D43DD" w:rsidRPr="005D43DD" w:rsidSect="00E3027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D43DD">
        <w:rPr>
          <w:rFonts w:ascii="Times New Roman" w:hAnsi="Times New Roman" w:cs="Times New Roman"/>
          <w:i/>
          <w:iCs/>
          <w:sz w:val="22"/>
        </w:rPr>
        <w:t>Official link to the Korean Baker’s License webpage:</w:t>
      </w:r>
      <w:r w:rsidRPr="005D43DD">
        <w:rPr>
          <w:rFonts w:ascii="Times New Roman" w:hAnsi="Times New Roman" w:cs="Times New Roman"/>
          <w:sz w:val="22"/>
        </w:rPr>
        <w:t xml:space="preserve"> </w:t>
      </w:r>
      <w:hyperlink r:id="rId6" w:tgtFrame="_blank" w:history="1">
        <w:r w:rsidRPr="005D43DD">
          <w:rPr>
            <w:rStyle w:val="a7"/>
            <w:rFonts w:ascii="Times New Roman" w:hAnsi="Times New Roman" w:cs="Times New Roman"/>
            <w:sz w:val="22"/>
          </w:rPr>
          <w:t>https://q-net.or.kr/crf005.do?id=crf00503&amp;jmCd=7893#</w:t>
        </w:r>
      </w:hyperlink>
    </w:p>
    <w:p w14:paraId="1864536E" w14:textId="23DE71E7" w:rsidR="001E7462" w:rsidRDefault="001E7462" w:rsidP="00690A47">
      <w:pPr>
        <w:spacing w:after="160"/>
        <w:rPr>
          <w:rFonts w:ascii="Times New Roman" w:hAnsi="Times New Roman" w:cs="Times New Roman"/>
          <w:b/>
          <w:bCs/>
          <w:noProof/>
          <w:sz w:val="22"/>
        </w:rPr>
      </w:pPr>
      <w:r w:rsidRPr="005B2C2C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AD38C4">
        <w:rPr>
          <w:rFonts w:ascii="Times New Roman" w:hAnsi="Times New Roman" w:cs="Times New Roman" w:hint="eastAsia"/>
          <w:b/>
          <w:bCs/>
          <w:sz w:val="22"/>
        </w:rPr>
        <w:t>2</w:t>
      </w:r>
      <w:r>
        <w:t xml:space="preserve">. </w:t>
      </w:r>
      <w:r w:rsidR="00A35BA6" w:rsidRPr="00A35BA6">
        <w:rPr>
          <w:rFonts w:ascii="Times New Roman" w:eastAsia="맑은 고딕" w:hAnsi="Times New Roman"/>
          <w:sz w:val="22"/>
        </w:rPr>
        <w:t>Formulation of protein-fortified bread with partial replacement of bread flour by spent coffee ground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86"/>
        <w:gridCol w:w="1805"/>
        <w:gridCol w:w="1504"/>
        <w:gridCol w:w="1504"/>
        <w:gridCol w:w="1504"/>
        <w:gridCol w:w="1698"/>
        <w:gridCol w:w="1696"/>
      </w:tblGrid>
      <w:tr w:rsidR="00CD5EE0" w:rsidRPr="00CD5EE0" w14:paraId="68C8F0E8" w14:textId="77777777" w:rsidTr="00B129D8">
        <w:trPr>
          <w:trHeight w:val="506"/>
        </w:trPr>
        <w:tc>
          <w:tcPr>
            <w:tcW w:w="1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99BE9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Ingredient (%)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F0AA5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Control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81CFB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CG1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C9622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CG3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88518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CG5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6D58B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CG10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AF795" w14:textId="77777777" w:rsidR="00CD5EE0" w:rsidRPr="00CD5EE0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CD5EE0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CG15</w:t>
            </w:r>
          </w:p>
        </w:tc>
      </w:tr>
      <w:tr w:rsidR="00CD5EE0" w:rsidRPr="00CD5EE0" w14:paraId="3E0BF1DF" w14:textId="77777777" w:rsidTr="00B129D8">
        <w:trPr>
          <w:trHeight w:val="506"/>
        </w:trPr>
        <w:tc>
          <w:tcPr>
            <w:tcW w:w="14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EF60E" w14:textId="178080F9" w:rsidR="00CD5EE0" w:rsidRPr="00690A47" w:rsidRDefault="00744B44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Bread</w:t>
            </w:r>
            <w:r w:rsidR="00CD5EE0" w:rsidRPr="00690A47">
              <w:rPr>
                <w:rFonts w:ascii="Times New Roman" w:hAnsi="Times New Roman" w:cs="Times New Roman"/>
                <w:noProof/>
                <w:sz w:val="22"/>
              </w:rPr>
              <w:t xml:space="preserve"> flour</w:t>
            </w:r>
          </w:p>
        </w:tc>
        <w:tc>
          <w:tcPr>
            <w:tcW w:w="65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2680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90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CBE03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9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25627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7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FE093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5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7290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0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E42F8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75</w:t>
            </w:r>
          </w:p>
        </w:tc>
      </w:tr>
      <w:tr w:rsidR="00CD5EE0" w:rsidRPr="00CD5EE0" w14:paraId="78819A5B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AC05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Soy protein isolat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0C82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A789F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2556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37B54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F2BB7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D026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</w:tr>
      <w:tr w:rsidR="00CD5EE0" w:rsidRPr="00CD5EE0" w14:paraId="63DE1A4D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B81B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Spent coffee ground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BBEEB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7FFC3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B8CC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42C7E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BDBB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7E58D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5</w:t>
            </w:r>
          </w:p>
        </w:tc>
      </w:tr>
      <w:tr w:rsidR="00CD5EE0" w:rsidRPr="00CD5EE0" w14:paraId="53CA8629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3F222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Wat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CED59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A57DB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9554E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A8EFD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C7147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4283E4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88</w:t>
            </w:r>
          </w:p>
        </w:tc>
      </w:tr>
      <w:tr w:rsidR="00CD5EE0" w:rsidRPr="00CD5EE0" w14:paraId="0562BCE3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9C5E9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Unsalted butte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7A4E8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2F3BF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DBF66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4A42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ABFB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8BA5F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</w:tr>
      <w:tr w:rsidR="00CD5EE0" w:rsidRPr="00CD5EE0" w14:paraId="0FDA89A2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4F2EF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Sugar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88394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7CACEB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27947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384B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6435B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2D7B8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6</w:t>
            </w:r>
          </w:p>
        </w:tc>
      </w:tr>
      <w:tr w:rsidR="00CD5EE0" w:rsidRPr="00CD5EE0" w14:paraId="2C7DC6F7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ED2E2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Sal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D096E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FBF4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A5D50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AA154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BD023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C802C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</w:tr>
      <w:tr w:rsidR="00CD5EE0" w:rsidRPr="00CD5EE0" w14:paraId="2579B0AD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6C74C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Instant yeas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8991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598D0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449C4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EB4C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90DB5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F9811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1.8</w:t>
            </w:r>
          </w:p>
        </w:tc>
      </w:tr>
      <w:tr w:rsidR="00CD5EE0" w:rsidRPr="00CD5EE0" w14:paraId="3A9A089A" w14:textId="77777777" w:rsidTr="00B129D8">
        <w:trPr>
          <w:trHeight w:val="506"/>
        </w:trPr>
        <w:tc>
          <w:tcPr>
            <w:tcW w:w="145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B90EC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Total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390C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6742B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366D8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D426A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99D19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C9197" w14:textId="77777777" w:rsidR="00CD5EE0" w:rsidRPr="00690A47" w:rsidRDefault="00CD5EE0" w:rsidP="00B129D8">
            <w:pPr>
              <w:spacing w:after="100" w:afterAutospacing="1"/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690A47">
              <w:rPr>
                <w:rFonts w:ascii="Times New Roman" w:hAnsi="Times New Roman" w:cs="Times New Roman"/>
                <w:noProof/>
                <w:sz w:val="22"/>
              </w:rPr>
              <w:t>203.8</w:t>
            </w:r>
          </w:p>
        </w:tc>
      </w:tr>
    </w:tbl>
    <w:p w14:paraId="036F0ADE" w14:textId="77777777" w:rsidR="00074FF2" w:rsidRDefault="00CD5EE0" w:rsidP="00635CC0">
      <w:pPr>
        <w:spacing w:after="160" w:line="259" w:lineRule="auto"/>
        <w:jc w:val="both"/>
        <w:rPr>
          <w:rFonts w:ascii="Times New Roman" w:hAnsi="Times New Roman" w:cs="Times New Roman"/>
          <w:sz w:val="22"/>
        </w:rPr>
        <w:sectPr w:rsidR="00074FF2" w:rsidSect="00E3027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D04F82">
        <w:rPr>
          <w:rFonts w:ascii="Times New Roman" w:hAnsi="Times New Roman" w:cs="Times New Roman"/>
          <w:sz w:val="22"/>
        </w:rPr>
        <w:t>Control, SCG1, SCG3, SCG5, SCG10</w:t>
      </w:r>
      <w:r w:rsidR="000252C2">
        <w:rPr>
          <w:rFonts w:ascii="Times New Roman" w:hAnsi="Times New Roman" w:cs="Times New Roman" w:hint="eastAsia"/>
          <w:sz w:val="22"/>
        </w:rPr>
        <w:t>,</w:t>
      </w:r>
      <w:r w:rsidRPr="00D04F82">
        <w:rPr>
          <w:rFonts w:ascii="Times New Roman" w:hAnsi="Times New Roman" w:cs="Times New Roman"/>
          <w:sz w:val="22"/>
        </w:rPr>
        <w:t xml:space="preserve"> and </w:t>
      </w:r>
      <w:r w:rsidR="0074151D" w:rsidRPr="00D04F82">
        <w:rPr>
          <w:rFonts w:ascii="Times New Roman" w:hAnsi="Times New Roman" w:cs="Times New Roman"/>
          <w:sz w:val="22"/>
        </w:rPr>
        <w:t>SCG15</w:t>
      </w:r>
      <w:r w:rsidRPr="00D04F82">
        <w:rPr>
          <w:rFonts w:ascii="Times New Roman" w:hAnsi="Times New Roman" w:cs="Times New Roman"/>
          <w:sz w:val="22"/>
        </w:rPr>
        <w:t xml:space="preserve">: </w:t>
      </w:r>
      <w:r w:rsidR="00331425" w:rsidRPr="00331425">
        <w:rPr>
          <w:rFonts w:ascii="Times New Roman" w:hAnsi="Times New Roman" w:cs="Times New Roman"/>
          <w:sz w:val="22"/>
        </w:rPr>
        <w:t>bread samples prepared by replacing bread flour with spent coffee grounds at levels of 0%, 1%, 3%, 5%, 10%, and 15% (w/w), respectively</w:t>
      </w:r>
    </w:p>
    <w:p w14:paraId="69120535" w14:textId="586DE806" w:rsidR="005D6B64" w:rsidRDefault="00074FF2" w:rsidP="00635CC0">
      <w:pPr>
        <w:spacing w:after="160" w:line="259" w:lineRule="auto"/>
        <w:jc w:val="both"/>
      </w:pPr>
      <w:r>
        <w:rPr>
          <w:rFonts w:cs="Times New Roman"/>
          <w:noProof/>
          <w:kern w:val="2"/>
          <w:szCs w:val="22"/>
        </w:rPr>
        <w:lastRenderedPageBreak/>
        <w:drawing>
          <wp:inline distT="0" distB="0" distL="0" distR="0" wp14:anchorId="0B6B2685" wp14:editId="7E996611">
            <wp:extent cx="8668410" cy="3769743"/>
            <wp:effectExtent l="0" t="0" r="0" b="0"/>
            <wp:docPr id="1835511165" name="그림 1" descr="스크린샷, 텍스트, 모노크롬, 흑백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511165" name="그림 1" descr="스크린샷, 텍스트, 모노크롬, 흑백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2250" cy="3806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128A8" w14:textId="52CA74A8" w:rsidR="00074FF2" w:rsidRPr="00074FF2" w:rsidRDefault="00074FF2" w:rsidP="00074FF2">
      <w:pPr>
        <w:spacing w:line="480" w:lineRule="auto"/>
        <w:jc w:val="both"/>
        <w:rPr>
          <w:rFonts w:ascii="Times New Roman" w:eastAsia="맑은 고딕" w:hAnsi="Times New Roman" w:cs="Times New Roman"/>
          <w:kern w:val="2"/>
          <w:sz w:val="22"/>
          <w:szCs w:val="22"/>
        </w:rPr>
      </w:pPr>
      <w:bookmarkStart w:id="0" w:name="_Toc197075536"/>
      <w:r w:rsidRPr="00074FF2">
        <w:rPr>
          <w:rFonts w:ascii="Times New Roman" w:eastAsia="맑은 고딕" w:hAnsi="Times New Roman"/>
          <w:b/>
          <w:bCs/>
          <w:sz w:val="22"/>
          <w:szCs w:val="20"/>
        </w:rPr>
        <w:t>Fig</w:t>
      </w:r>
      <w:r w:rsidR="0003651A">
        <w:rPr>
          <w:rFonts w:ascii="Times New Roman" w:eastAsia="맑은 고딕" w:hAnsi="Times New Roman" w:hint="eastAsia"/>
          <w:b/>
          <w:bCs/>
          <w:sz w:val="22"/>
          <w:szCs w:val="20"/>
        </w:rPr>
        <w:t>.</w:t>
      </w:r>
      <w:r w:rsidRPr="00074FF2">
        <w:rPr>
          <w:rFonts w:ascii="Times New Roman" w:eastAsia="맑은 고딕" w:hAnsi="Times New Roman"/>
          <w:b/>
          <w:bCs/>
          <w:sz w:val="22"/>
          <w:szCs w:val="20"/>
        </w:rPr>
        <w:t xml:space="preserve"> </w:t>
      </w:r>
      <w:r w:rsidR="0003651A">
        <w:rPr>
          <w:rFonts w:ascii="Times New Roman" w:eastAsia="맑은 고딕" w:hAnsi="Times New Roman" w:hint="eastAsia"/>
          <w:b/>
          <w:bCs/>
          <w:sz w:val="22"/>
          <w:szCs w:val="20"/>
        </w:rPr>
        <w:t>S1</w:t>
      </w:r>
      <w:r w:rsidRPr="00074FF2">
        <w:rPr>
          <w:rFonts w:ascii="Times New Roman" w:eastAsia="맑은 고딕" w:hAnsi="Times New Roman" w:hint="eastAsia"/>
          <w:sz w:val="22"/>
          <w:szCs w:val="20"/>
        </w:rPr>
        <w:t xml:space="preserve">. 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Representative </w:t>
      </w:r>
      <w:r w:rsidRPr="00074FF2">
        <w:rPr>
          <w:rFonts w:ascii="Times New Roman" w:eastAsia="맑은 고딕" w:hAnsi="Times New Roman" w:hint="eastAsia"/>
          <w:sz w:val="22"/>
          <w:szCs w:val="20"/>
        </w:rPr>
        <w:t xml:space="preserve">scanned 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image </w:t>
      </w:r>
      <w:r w:rsidRPr="00074FF2">
        <w:rPr>
          <w:rFonts w:ascii="Times New Roman" w:eastAsia="맑은 고딕" w:hAnsi="Times New Roman" w:hint="eastAsia"/>
          <w:sz w:val="22"/>
          <w:szCs w:val="20"/>
        </w:rPr>
        <w:t xml:space="preserve">of 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bread crumb and </w:t>
      </w:r>
      <w:r w:rsidRPr="00074FF2">
        <w:rPr>
          <w:rFonts w:ascii="Times New Roman" w:eastAsia="맑은 고딕" w:hAnsi="Times New Roman" w:hint="eastAsia"/>
          <w:sz w:val="22"/>
          <w:szCs w:val="20"/>
        </w:rPr>
        <w:t>magnified images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 </w:t>
      </w:r>
      <w:r w:rsidRPr="00074FF2">
        <w:rPr>
          <w:rFonts w:ascii="Times New Roman" w:eastAsia="맑은 고딕" w:hAnsi="Times New Roman" w:hint="eastAsia"/>
          <w:sz w:val="22"/>
          <w:szCs w:val="20"/>
        </w:rPr>
        <w:t>(</w:t>
      </w:r>
      <w:r w:rsidRPr="00074FF2">
        <w:rPr>
          <w:rFonts w:ascii="Times New Roman" w:eastAsia="맑은 고딕" w:hAnsi="Times New Roman"/>
          <w:sz w:val="22"/>
          <w:szCs w:val="20"/>
        </w:rPr>
        <w:t>25 mm × 25 mm</w:t>
      </w:r>
      <w:r w:rsidRPr="00074FF2">
        <w:rPr>
          <w:rFonts w:ascii="Times New Roman" w:eastAsia="맑은 고딕" w:hAnsi="Times New Roman" w:hint="eastAsia"/>
          <w:sz w:val="22"/>
          <w:szCs w:val="20"/>
        </w:rPr>
        <w:t>)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 </w:t>
      </w:r>
      <w:r w:rsidRPr="00074FF2">
        <w:rPr>
          <w:rFonts w:ascii="Times New Roman" w:eastAsia="맑은 고딕" w:hAnsi="Times New Roman" w:hint="eastAsia"/>
          <w:sz w:val="22"/>
          <w:szCs w:val="20"/>
        </w:rPr>
        <w:t xml:space="preserve">of 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samples </w:t>
      </w:r>
      <w:r w:rsidRPr="00074FF2">
        <w:rPr>
          <w:rFonts w:ascii="Times New Roman" w:eastAsia="맑은 고딕" w:hAnsi="Times New Roman" w:hint="eastAsia"/>
          <w:sz w:val="22"/>
          <w:szCs w:val="20"/>
        </w:rPr>
        <w:t>containing different SCG concentrations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 (Control</w:t>
      </w:r>
      <w:r w:rsidRPr="00074FF2">
        <w:rPr>
          <w:rFonts w:ascii="Times New Roman" w:eastAsia="맑은 고딕" w:hAnsi="Times New Roman" w:hint="eastAsia"/>
          <w:sz w:val="22"/>
          <w:szCs w:val="20"/>
        </w:rPr>
        <w:t>,</w:t>
      </w:r>
      <w:r w:rsidRPr="00074FF2">
        <w:rPr>
          <w:rFonts w:ascii="Times New Roman" w:eastAsia="맑은 고딕" w:hAnsi="Times New Roman"/>
          <w:sz w:val="22"/>
          <w:szCs w:val="20"/>
        </w:rPr>
        <w:t xml:space="preserve"> SCG 1%, SCG 3%, SCG 5%, SCG 10%, and SCG 15%</w:t>
      </w:r>
      <w:r w:rsidRPr="00074FF2">
        <w:rPr>
          <w:rFonts w:ascii="Times New Roman" w:eastAsia="맑은 고딕" w:hAnsi="Times New Roman" w:hint="eastAsia"/>
          <w:sz w:val="22"/>
          <w:szCs w:val="20"/>
        </w:rPr>
        <w:t>)</w:t>
      </w:r>
      <w:r w:rsidRPr="00074FF2">
        <w:rPr>
          <w:rFonts w:ascii="Times New Roman" w:eastAsia="맑은 고딕" w:hAnsi="Times New Roman"/>
          <w:sz w:val="22"/>
          <w:szCs w:val="20"/>
        </w:rPr>
        <w:t>.</w:t>
      </w:r>
      <w:bookmarkEnd w:id="0"/>
    </w:p>
    <w:sectPr w:rsidR="00074FF2" w:rsidRPr="00074FF2" w:rsidSect="00E302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45BBE" w14:textId="77777777" w:rsidR="00BF0C76" w:rsidRDefault="00BF0C76" w:rsidP="001E7462">
      <w:r>
        <w:separator/>
      </w:r>
    </w:p>
  </w:endnote>
  <w:endnote w:type="continuationSeparator" w:id="0">
    <w:p w14:paraId="0033738A" w14:textId="77777777" w:rsidR="00BF0C76" w:rsidRDefault="00BF0C76" w:rsidP="001E7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18A08" w14:textId="77777777" w:rsidR="00BF0C76" w:rsidRDefault="00BF0C76" w:rsidP="001E7462">
      <w:r>
        <w:separator/>
      </w:r>
    </w:p>
  </w:footnote>
  <w:footnote w:type="continuationSeparator" w:id="0">
    <w:p w14:paraId="044253AA" w14:textId="77777777" w:rsidR="00BF0C76" w:rsidRDefault="00BF0C76" w:rsidP="001E7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695"/>
    <w:rsid w:val="000252C2"/>
    <w:rsid w:val="0003651A"/>
    <w:rsid w:val="00074328"/>
    <w:rsid w:val="00074FF2"/>
    <w:rsid w:val="00083EE1"/>
    <w:rsid w:val="000F1011"/>
    <w:rsid w:val="00123858"/>
    <w:rsid w:val="00164FE1"/>
    <w:rsid w:val="00194FAD"/>
    <w:rsid w:val="001E7462"/>
    <w:rsid w:val="002017CD"/>
    <w:rsid w:val="00217270"/>
    <w:rsid w:val="00225695"/>
    <w:rsid w:val="0029773B"/>
    <w:rsid w:val="002B5BF2"/>
    <w:rsid w:val="00331425"/>
    <w:rsid w:val="003955F7"/>
    <w:rsid w:val="003F1AA1"/>
    <w:rsid w:val="00427DB7"/>
    <w:rsid w:val="00460E6C"/>
    <w:rsid w:val="00473A0E"/>
    <w:rsid w:val="004B6CDA"/>
    <w:rsid w:val="005D43DD"/>
    <w:rsid w:val="005D6B64"/>
    <w:rsid w:val="005F66B0"/>
    <w:rsid w:val="00635CC0"/>
    <w:rsid w:val="00641815"/>
    <w:rsid w:val="00690A47"/>
    <w:rsid w:val="00693D09"/>
    <w:rsid w:val="006A2197"/>
    <w:rsid w:val="006D7408"/>
    <w:rsid w:val="00704A5E"/>
    <w:rsid w:val="0074151D"/>
    <w:rsid w:val="00744B44"/>
    <w:rsid w:val="00795AE3"/>
    <w:rsid w:val="007F2911"/>
    <w:rsid w:val="00811569"/>
    <w:rsid w:val="0086009A"/>
    <w:rsid w:val="0087272D"/>
    <w:rsid w:val="008C785D"/>
    <w:rsid w:val="009555E3"/>
    <w:rsid w:val="00961410"/>
    <w:rsid w:val="009F18D0"/>
    <w:rsid w:val="00A35BA6"/>
    <w:rsid w:val="00AD38C4"/>
    <w:rsid w:val="00B129D8"/>
    <w:rsid w:val="00BF0C76"/>
    <w:rsid w:val="00C011FC"/>
    <w:rsid w:val="00C11A44"/>
    <w:rsid w:val="00C35E08"/>
    <w:rsid w:val="00C46474"/>
    <w:rsid w:val="00CD337B"/>
    <w:rsid w:val="00CD5EE0"/>
    <w:rsid w:val="00D266D2"/>
    <w:rsid w:val="00E30271"/>
    <w:rsid w:val="00E437D2"/>
    <w:rsid w:val="00E73153"/>
    <w:rsid w:val="00E7680B"/>
    <w:rsid w:val="00EB56FD"/>
    <w:rsid w:val="00EE3A64"/>
    <w:rsid w:val="00F72723"/>
    <w:rsid w:val="00F9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FC108"/>
  <w15:chartTrackingRefBased/>
  <w15:docId w15:val="{72A24CDD-4A70-432C-BCC7-048CFD69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3D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30271"/>
    <w:pPr>
      <w:spacing w:line="480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paragraph" w:styleId="a4">
    <w:name w:val="No Spacing"/>
    <w:uiPriority w:val="1"/>
    <w:qFormat/>
    <w:rsid w:val="009F18D0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1E74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7462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1E74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7462"/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5D43D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D43DD"/>
    <w:rPr>
      <w:color w:val="605E5C"/>
      <w:shd w:val="clear" w:color="auto" w:fill="E1DFDD"/>
    </w:rPr>
  </w:style>
  <w:style w:type="character" w:styleId="a9">
    <w:name w:val="Strong"/>
    <w:basedOn w:val="a0"/>
    <w:uiPriority w:val="22"/>
    <w:qFormat/>
    <w:rsid w:val="005D4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3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q-net.or.kr/crf005.do?id=crf00503&amp;jmCd=789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하은</dc:creator>
  <cp:keywords/>
  <dc:description/>
  <cp:lastModifiedBy>조대식</cp:lastModifiedBy>
  <cp:revision>5</cp:revision>
  <dcterms:created xsi:type="dcterms:W3CDTF">2026-03-08T14:57:00Z</dcterms:created>
  <dcterms:modified xsi:type="dcterms:W3CDTF">2026-03-0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85e2ff-5a58-43c7-8136-a392b7242c6c</vt:lpwstr>
  </property>
</Properties>
</file>